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dditional file 3</w:t>
      </w:r>
    </w:p>
    <w:p>
      <w:pPr>
        <w:pStyle w:val="Normal"/>
        <w:spacing w:lineRule="auto" w:line="480"/>
        <w:rPr/>
      </w:pPr>
      <w:r>
        <w:rPr/>
        <w:t>Figure</w:t>
      </w:r>
      <w:r>
        <w:rPr/>
        <w:t xml:space="preserve"> S3. ESTs in SGIV infected library hit to the RIG-I (A), TLR (B), chemokine (C), P53 signaling </w:t>
      </w:r>
      <w:r>
        <w:rPr/>
        <w:t>pathway</w:t>
      </w:r>
      <w:r>
        <w:rPr/>
        <w:t xml:space="preserve"> (D)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99060</wp:posOffset>
                </wp:positionV>
                <wp:extent cx="5384800" cy="60934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84880" cy="6093360"/>
                          <a:chOff x="0" y="0"/>
                          <a:chExt cx="5384880" cy="60933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378400" cy="277380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114480" y="297360"/>
                              <a:ext cx="5264280" cy="2476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0"/>
                              <a:ext cx="343080" cy="29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114480" y="2773800"/>
                            <a:ext cx="5270400" cy="33199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343080" cy="29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0" y="297000"/>
                              <a:ext cx="5270400" cy="30225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pt;margin-top:7.8pt;width:424pt;height:479.8pt" coordorigin="-180,156" coordsize="8480,9596">
                <v:group id="shape_0" style="position:absolute;left:-180;top:156;width:8470;height:4368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0;top:624;width:8289;height:3899;mso-wrap-style:none;v-text-anchor:middle" type="_x0000_t75">
                    <v:imagedata r:id="rId4" o:detectmouseclick="t"/>
                    <v:stroke color="#3465a4" joinstyle="round" endcap="flat"/>
                    <w10:wrap type="squar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-180;top:156;width:539;height:46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</v:group>
                <v:group id="shape_0" style="position:absolute;left:0;top:4524;width:8300;height:5228">
                  <v:shape id="shape_0" stroked="f" o:allowincell="f" style="position:absolute;left:0;top:4524;width:539;height:46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shape id="shape_0" stroked="f" o:allowincell="f" style="position:absolute;left:0;top:4992;width:8299;height:4759;mso-wrap-style:none;v-text-anchor:middle" type="_x0000_t75">
                    <v:imagedata r:id="rId5" o:detectmouseclick="t"/>
                    <v:stroke color="#3465a4" joinstyle="round" endcap="flat"/>
                    <w10:wrap type="square"/>
                  </v:shape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4300</wp:posOffset>
                </wp:positionH>
                <wp:positionV relativeFrom="paragraph">
                  <wp:posOffset>635</wp:posOffset>
                </wp:positionV>
                <wp:extent cx="5384800" cy="78828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84880" cy="7882920"/>
                          <a:chOff x="0" y="0"/>
                          <a:chExt cx="5384880" cy="78829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384880" cy="41961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343080" cy="29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6"/>
                            <a:stretch/>
                          </pic:blipFill>
                          <pic:spPr>
                            <a:xfrm>
                              <a:off x="114480" y="297360"/>
                              <a:ext cx="5270400" cy="38988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g:grpSp>
                        <wpg:cNvGrpSpPr/>
                        <wpg:grpSpPr>
                          <a:xfrm>
                            <a:off x="19080" y="4358520"/>
                            <a:ext cx="5359320" cy="31953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343080" cy="29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3" name="" descr=""/>
                            <pic:cNvPicPr/>
                          </pic:nvPicPr>
                          <pic:blipFill>
                            <a:blip r:embed="rId7"/>
                            <a:stretch/>
                          </pic:blipFill>
                          <pic:spPr>
                            <a:xfrm>
                              <a:off x="95400" y="230040"/>
                              <a:ext cx="5264280" cy="29653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s:wsp>
                        <wps:cNvSpPr txBox="1"/>
                        <wps:spPr>
                          <a:xfrm>
                            <a:off x="2286000" y="7585560"/>
                            <a:ext cx="8002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Figure S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pt;margin-top:0pt;width:424pt;height:620.7pt" coordorigin="-180,0" coordsize="8480,12414">
                <v:group id="shape_0" style="position:absolute;left:-180;top:0;width:8480;height:6608">
                  <v:shape id="shape_0" stroked="f" o:allowincell="f" style="position:absolute;left:-180;top:0;width:539;height:46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shape id="shape_0" stroked="f" o:allowincell="f" style="position:absolute;left:0;top:468;width:8299;height:6139;mso-wrap-style:none;v-text-anchor:middle" type="_x0000_t75">
                    <v:imagedata r:id="rId8" o:detectmouseclick="t"/>
                    <v:stroke color="#3465a4" joinstyle="round" endcap="flat"/>
                    <w10:wrap type="square"/>
                  </v:shape>
                </v:group>
                <v:group id="shape_0" style="position:absolute;left:-150;top:6864;width:8440;height:5032">
                  <v:shape id="shape_0" stroked="f" o:allowincell="f" style="position:absolute;left:-150;top:6864;width:539;height:46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shape id="shape_0" stroked="f" o:allowincell="f" style="position:absolute;left:0;top:7226;width:8289;height:4669;mso-wrap-style:none;v-text-anchor:middle" type="_x0000_t75">
                    <v:imagedata r:id="rId9" o:detectmouseclick="t"/>
                    <v:stroke color="#3465a4" joinstyle="round" endcap="flat"/>
                    <w10:wrap type="square"/>
                  </v:shape>
                </v:group>
                <v:shape id="shape_0" stroked="f" o:allowincell="f" style="position:absolute;left:3420;top:11946;width:125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Figure S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7T03:47:00Z</dcterms:created>
  <dc:creator>黄友华</dc:creator>
  <dc:description/>
  <cp:keywords/>
  <dc:language>en-US</dc:language>
  <cp:lastModifiedBy>黄友华</cp:lastModifiedBy>
  <dcterms:modified xsi:type="dcterms:W3CDTF">2011-11-11T07:26:00Z</dcterms:modified>
  <cp:revision>8</cp:revision>
  <dc:subject/>
  <dc:title/>
</cp:coreProperties>
</file>